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OLE_LINK4"/>
      <w:r>
        <w:rPr/>
        <w:t>Supplementary Material</w:t>
      </w:r>
    </w:p>
    <w:p>
      <w:pPr>
        <w:pStyle w:val="Normal"/>
        <w:suppressLineNumbers/>
        <w:spacing w:before="240" w:after="360"/>
        <w:jc w:val="center"/>
        <w:rPr>
          <w:rFonts w:ascii="Times New Roman" w:hAnsi="Times New Roman" w:eastAsia="Calibri" w:cs="Times New Roman"/>
          <w:b/>
          <w:b/>
          <w:sz w:val="32"/>
          <w:szCs w:val="32"/>
          <w:lang w:val="en-US" w:eastAsia="en-US" w:bidi="ar-SA"/>
        </w:rPr>
      </w:pPr>
      <w:r>
        <w:rPr>
          <w:rFonts w:eastAsia="Calibri" w:cs="Times New Roman"/>
          <w:b/>
          <w:sz w:val="32"/>
          <w:szCs w:val="32"/>
          <w:lang w:val="en-US" w:eastAsia="en-US" w:bidi="ar-SA"/>
        </w:rPr>
        <w:t xml:space="preserve">Screening of linear B-cell epitopes and its </w:t>
      </w:r>
      <w:bookmarkStart w:id="1" w:name="OLE_LINK1"/>
      <w:r>
        <w:rPr>
          <w:rFonts w:eastAsia="Calibri" w:cs="Times New Roman"/>
          <w:b/>
          <w:sz w:val="32"/>
          <w:szCs w:val="32"/>
          <w:lang w:val="en-US" w:eastAsia="en-US" w:bidi="ar-SA"/>
        </w:rPr>
        <w:t>Proinflammatory Activities</w:t>
      </w:r>
      <w:bookmarkEnd w:id="1"/>
      <w:r>
        <w:rPr>
          <w:rFonts w:eastAsia="Calibri" w:cs="Times New Roman"/>
          <w:b/>
          <w:sz w:val="32"/>
          <w:szCs w:val="32"/>
          <w:lang w:val="en-US" w:eastAsia="en-US" w:bidi="ar-SA"/>
        </w:rPr>
        <w:t xml:space="preserve"> </w:t>
      </w:r>
      <w:bookmarkStart w:id="2" w:name="OLE_LINK2"/>
      <w:r>
        <w:rPr>
          <w:rFonts w:eastAsia="Calibri" w:cs="Times New Roman"/>
          <w:b/>
          <w:sz w:val="32"/>
          <w:szCs w:val="32"/>
          <w:lang w:val="en-US" w:eastAsia="en-US" w:bidi="ar-SA"/>
        </w:rPr>
        <w:t xml:space="preserve">of </w:t>
      </w:r>
      <w:r>
        <w:rPr>
          <w:rFonts w:eastAsia="Calibri" w:cs="Times New Roman"/>
          <w:b/>
          <w:i/>
          <w:iCs/>
          <w:sz w:val="32"/>
          <w:szCs w:val="32"/>
          <w:lang w:val="en-US" w:eastAsia="en-US" w:bidi="ar-SA"/>
        </w:rPr>
        <w:t xml:space="preserve">Haemophilus </w:t>
      </w:r>
      <w:r>
        <w:rPr>
          <w:rFonts w:eastAsia="Calibri" w:cs="Times New Roman"/>
          <w:b/>
          <w:i/>
          <w:iCs/>
          <w:sz w:val="32"/>
          <w:szCs w:val="32"/>
          <w:lang w:val="en-US" w:eastAsia="en-US" w:bidi="ar-SA"/>
        </w:rPr>
        <w:t>parasui</w:t>
      </w:r>
      <w:r>
        <w:rPr>
          <w:rFonts w:eastAsia="宋体" w:cs="Times New Roman"/>
          <w:b/>
          <w:i/>
          <w:iCs/>
          <w:sz w:val="32"/>
          <w:szCs w:val="32"/>
          <w:lang w:val="en-US" w:eastAsia="zh-CN" w:bidi="ar-SA"/>
        </w:rPr>
        <w:t>s</w:t>
      </w:r>
      <w:bookmarkEnd w:id="2"/>
      <w:r>
        <w:rPr>
          <w:rFonts w:eastAsia="Calibri" w:cs="Times New Roman"/>
          <w:b/>
          <w:sz w:val="32"/>
          <w:szCs w:val="32"/>
          <w:lang w:val="en-US" w:eastAsia="en-US" w:bidi="ar-SA"/>
        </w:rPr>
        <w:t xml:space="preserve"> outer membrane protein P2</w:t>
      </w:r>
    </w:p>
    <w:p>
      <w:pPr>
        <w:pStyle w:val="Normal"/>
        <w:spacing w:before="240" w:after="240"/>
        <w:rPr>
          <w:rFonts w:ascii="Times New Roman" w:hAnsi="Times New Roman" w:eastAsia="宋体" w:cs="Times New Roman"/>
          <w:b w:val="false"/>
          <w:b w:val="false"/>
          <w:sz w:val="24"/>
          <w:szCs w:val="24"/>
          <w:lang w:val="en-US" w:eastAsia="zh-CN" w:bidi="ar-SA"/>
        </w:rPr>
      </w:pPr>
      <w:r>
        <w:rPr>
          <w:rFonts w:eastAsia="Calibri" w:cs="Times New Roman"/>
          <w:b/>
          <w:sz w:val="24"/>
          <w:szCs w:val="24"/>
          <w:lang w:val="en-US" w:eastAsia="en-US" w:bidi="ar-SA"/>
        </w:rPr>
        <w:t>Jingbo Wu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</w:t>
      </w:r>
      <w:bookmarkStart w:id="3" w:name="OLE_LINK122"/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,</w:t>
      </w:r>
      <w:bookmarkEnd w:id="3"/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2,3</w:t>
      </w:r>
      <w:r>
        <w:rPr>
          <w:rFonts w:eastAsia="Calibri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eastAsia="Calibri" w:cs="Times New Roman"/>
          <w:b/>
          <w:sz w:val="24"/>
          <w:szCs w:val="24"/>
          <w:lang w:val="en-US" w:eastAsia="en-US" w:bidi="ar-SA"/>
        </w:rPr>
        <w:t>Wenjin Nan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3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*</w:t>
      </w:r>
      <w:r>
        <w:rPr>
          <w:rFonts w:eastAsia="Calibri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eastAsia="Calibri" w:cs="Times New Roman"/>
          <w:b/>
          <w:sz w:val="24"/>
          <w:szCs w:val="24"/>
          <w:lang w:val="en-US" w:eastAsia="en-US" w:bidi="ar-SA"/>
        </w:rPr>
        <w:t>Guoliang Peng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3</w:t>
      </w:r>
      <w:r>
        <w:rPr>
          <w:rFonts w:eastAsia="宋体" w:cs="Times New Roman"/>
          <w:b w:val="false"/>
          <w:sz w:val="24"/>
          <w:szCs w:val="24"/>
          <w:lang w:val="en-US" w:eastAsia="zh-CN" w:bidi="ar-SA"/>
        </w:rPr>
        <w:t>,</w:t>
      </w:r>
      <w:r>
        <w:rPr>
          <w:rFonts w:eastAsia="宋体" w:cs="Times New Roman"/>
          <w:b w:val="false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>Honghui Hu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3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>, Chongbo Xu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>, Jianqiang Huang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>, Zhengzhong Xiao</w:t>
      </w:r>
      <w:r>
        <w:rPr>
          <w:rFonts w:eastAsia="Calibri" w:cs="Times New Roman"/>
          <w:b/>
          <w:sz w:val="24"/>
          <w:szCs w:val="24"/>
          <w:vertAlign w:val="superscript"/>
          <w:lang w:val="en-US" w:eastAsia="en-US" w:bidi="ar-SA"/>
        </w:rPr>
        <w:t>1,</w:t>
      </w:r>
      <w:r>
        <w:rPr>
          <w:rFonts w:eastAsia="宋体" w:cs="Times New Roman"/>
          <w:b/>
          <w:sz w:val="24"/>
          <w:szCs w:val="24"/>
          <w:vertAlign w:val="superscript"/>
          <w:lang w:val="en-US" w:eastAsia="zh-CN" w:bidi="ar-SA"/>
        </w:rPr>
        <w:t>2</w:t>
      </w:r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Wenjin Nan</w:t>
      </w:r>
      <w:r>
        <w:rPr>
          <w:rFonts w:eastAsia="宋体" w:cs="Times New Roman"/>
          <w:lang w:val="en-US" w:eastAsia="zh-CN"/>
        </w:rPr>
        <w:t xml:space="preserve">: </w:t>
      </w:r>
      <w:hyperlink r:id="rId2">
        <w:r>
          <w:rPr>
            <w:rStyle w:val="InternetLink"/>
            <w:rFonts w:cs="Times New Roman"/>
          </w:rPr>
          <w:t>nanwenjin@sgu.edu.cn</w:t>
        </w:r>
      </w:hyperlink>
    </w:p>
    <w:p>
      <w:pPr>
        <w:pStyle w:val="Normal"/>
        <w:numPr>
          <w:ilvl w:val="0"/>
          <w:numId w:val="0"/>
        </w:numPr>
        <w:spacing w:lineRule="auto" w:line="240" w:before="240" w:after="240"/>
        <w:ind w:left="0" w:hanging="0"/>
        <w:outlineLvl w:val="0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Cambria" w:cs="Times New Roman"/>
          <w:b/>
          <w:sz w:val="24"/>
          <w:szCs w:val="24"/>
          <w:lang w:val="en-US" w:eastAsia="en-US" w:bidi="ar-SA"/>
        </w:rPr>
        <w:t>Supplementary Data</w:t>
      </w:r>
      <w:r>
        <w:rPr>
          <w:rFonts w:eastAsia="宋体" w:cs="Times New Roman"/>
          <w:b/>
          <w:sz w:val="24"/>
          <w:szCs w:val="24"/>
          <w:lang w:val="en-US" w:eastAsia="zh-CN" w:bidi="ar-SA"/>
        </w:rPr>
        <w:t>:</w:t>
      </w:r>
      <w:bookmarkEnd w:id="0"/>
      <w:r>
        <w:rPr>
          <w:rFonts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/>
          <w:b/>
          <w:bCs/>
          <w:kern w:val="2"/>
          <w:sz w:val="24"/>
          <w:szCs w:val="24"/>
          <w:lang w:val="en-US" w:eastAsia="zh-CN"/>
        </w:rPr>
        <w:t>The sequence of OmpP2 of recombinant proteins, clinical isolates and reference strain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ZS7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5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ATTGCGTCTTCTTTTAGAAGAACAAGCCACAAAAGAGAAAGGTCAATCTTCAACAGGTGGTCACACTAACTTAAAGAATAATGGTTCTCGTTTCGGTATTTCTATCAAACATAATATCAATGAGAATCTCTACGGTTTTGGTCGTTATGAGACTCGCCTTGGCCGTAATTCTAAAAATGATGCAGGATGGGGGGATGTTACAACAGAAGAGGCTTACGTCGGTTTAGGCGGCTATGGTCATGAAATTTCTTTTGGTAAACAAGCTGTAATCGGTGATAGCATTGGTCAAGCTGGTTTTGATAAAGTATACGGTGTTGGTAGTACTGGAATTAGAATTAAATATCCAGCAAACTCAGCAGACAAAAAAGGTTTTGATATCCTTACTTCAGATTCTGATTCAGCAATTAACTATACCTATACAGGCATTGAAGGTTTGACGTTAGGTGCTAACTATAATGTTGCAAATGAGCGTGATGATAAGGGAGGCGTAAAAGTAGGTTCTGCTAAATCTGGCTTTGGTTTAGGTGCTAAATACACAGCTAAGATTGCGGAAAGTCAATCTGTAACTGTGGCAGCAGGTTATACTCATGATGACTATAAATCTGGATCTGTTAATAAGAAAGACAAAGATGGTGTATACTTTGGTCTTAAATATGTCAATGCTCCATTTACTGTAGCTGTTGATGGTGGTCATGGTGTTGAAAAAACAGGTAATGTTAAAGAGAAAATTGACTTCGTAAGAACTGGCGCAAGATTTGATGTTACTCCAAAATCTGGCGTGTATGGAAACTACTCTTATGGTACTTACAAAAATAAAGCTTACAAAGCAACAGCTCATCAATTCATGTTAGGTGCAGACTATAAATTACATAAACAAGTTGTTACCTTTGTTGAAGGTCGTTTAATCAAGAACAAAGACAGTAATAACAAAAAAGTTACTGACC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color w:val="FF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DT3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6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ATTGCGTCTTCTTTTAGAAGAACAAGCCACAAAAGAGAAAGGTCAATCTTCAACACGTGGTCACACTAACTTAAAGAATAATAGTTCTCGTTTCGGTATTTCTATCAAACATAATATCAATGAGAATCTCTACGGTTTTGGTCGTTATGAGACTCGCCTTGGCCGTAATTCTAAAAATGATGCAGGATGGGGGGATGTTACAACAGAAAAGGCTTACGTCGGTTTAGGCGGCTATGGTCATGAAATTTCTTTTGGTAAACAAGCTGTAATCGGTGATAGCATTGGTCAAGCTGGTTTTGATAAAGTATACGGTGTTGGTACTGGTGGAATTAAATATTCAGCAAACAACACAAACAAAAAAGGTTTTGATATCCTTACTGACTCTTCTGATTCAGCAATTAACTATACCTATACAGGCATTGAAGGTTTGACGTTAGGTGCTAACTATAATGTTGCAAATGAGCGTAATAATAAGGGAGAAGTAAAAGTAGATTCTGCTAAATCTGGCTTTGGTTTAGGTGCTGAATACACAGCTAAGATTGCAGAAAGTCAATCTGTAACTGTGGCAGCAGGTTATACTCATGATGACTATAAATCTGGATCTTCTGGATCTGTGTCATTTAATAAGAAAGACAAAGATGGTGTATACTTTGGTCTTAAATATGTCAACGCTCCATTTACTGTAGCTGTTGATGGTGGTCATGGTGTTCTAAAAACAGATAATGTTAAAGAGAAAATTGACTTCGTAAGAACTGGTGCAAGATTTGATGTTACTCCAAAATCTGGCGTGTATGGAAACTACTCTTATGGTACTTACAAAGATAAAGCTTACAAAGCAACAGCTCATCAATTCATGTTAGGTGCAGACTATAAATTACATAAACAAGTTGTTACCTTTGTTGAAGGTCGTTTAATCAAGAACAAAGACAGTAATAACAAAAAAGTTACTGACC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rP2-I2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2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ATTGCGTCTTCTTTTAGAAAAACAAGCCTCAAAAGTGAAAGGTCAATCTTCAACAAGTGGTCACACTGACTTAAAGAATAATGGTTCTCGTTTCGGTATTTCTATCAAACATAATATCAATGAGAATCTCTACGGTTTTGGTCGTTATGAGACTCGCCTTGGCCGTAATTCTAAAAATGATGCAGGATGGGGGGATGTTACAACAGATGAGGCTTACGTCGGTTTAGGCGGCTATGGTCATGAAATTTCTTTTGGTAAACAAGCTGTAATCGGTGATAGCATTGGTCAAGCTGGTTTTGATAAAGTATACGGTGTTGGTACTGGTGGAATTAAATATTCAGCAAACAACACAAACAAAAAAGGTTTTGATATCCTTACTGCATCTTCTGATTCAGCAATTAACTATACCTATACAGGCATTGAAGGTTTGACGTTAGGTGCTAACTATAATGTTGCAAATGAGCGTGATAATAAGGGAGAAGTAAAGGTAGATTCTACTAAATCTGGCTTTGGTTTAGGTGCTAAATACACAGCTAAGATTGCGGAAAGTCAATCTGTAACTGTGGCAGCAGGTTATACTCATGATGACTATAAATCTGGATCTGTTAATAAGAAAGACAAAGATGGTGTATACTTTGGTCTTAAATATGTCAATGCTCCATTTACTGTAGCTGTTGATGGTGGTCATGGTGTTGAAAAAACAGGTAATGTTAAAGAGAAAATTGACTTCGTAAGAACTGGCGCAAGATTTGATGTTACTCCAAAATCTGGCGTGTATGGAAACTACTCTTATGGTACTTACAAAAATAAAGCTTACAAAGCAACAGCTCATCAATTCATGTTAGGTGCAGACTATAAATTACATAAACAAGTTGTTACCTTTGTTGAAGGTCGTTTAATCAAGAACAAAGACAGTAATAACAACAAAGTTACTGACA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rP2-I1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1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ATTGCGTCTTCTTTTAGAAGAACAAGCCACAAAAGAGAAAGGTCAATCTTCAACACGTGGTCACACTAACTTAAAGAATAATAGTTCTCGTTTCGGTATTTCTATCAAACATAATATCAATGAGAATCTCTACGGTTTTGGTCGTTATGAGACTCGCCTTGGCCGTAATTCTAAAAATGATGCAGGATGGGGGGATGTTACAACAGAAAAGGCTTACGTCGGTTTAGGCGGCTATGGTCATGAAATTTCTTTTGGTAAACAAGCTGTAATCGGTGATAGCATTGGTCAAGCTGGTTTTGATAAAGTATACGGTGTTGGTACTGGTGGAATTAAATATTCAGCAAACAACACAAACAAAAAAGGTTTTGATATCCTTACTGACTCTTCTGATTCAGCAATTAACTATACCTATACAGGCATTGAAGGTTTGACGTTAGGTGCTAACTATAATGTTGCAAATGAGCGTAATAATAAGGGAGAAGTAAAAGTAGATTCTGCTAAATCTGGCTTTGGTTTAGGTGCTGAATACACAGCTAAGATTGCAGAAAGTCAATCTGTAACTGTGGCAGCAGGTTATACTCATGATGACTATAAATCTGGATCTTCTGGATCTGTGTCATTTAATAAGAAAGACAAAGATGGTGTATACTTTGGTCTTAAATATGTCAACGCTCCATTTACTGTAGCTGTTGATGGTGGTCATGGTGTTCTAAAAACAGATAATGTTAAAGAGAAAATTGACTTCGTAAGAACTGGTGCAAGATTTGATGTTACTCCAAAATCTGGCGTGTATGGAAACTACTCTTATGGTACTTACAAAGATAAAGCTTACAAAGCAACAGCTCATCAATTCATGTTAGGTGCAGACTATAAATTACATAAACAAGTTGTTACCTTTGTTGAAGGTCGTTTAATCAAGAACAAAGACAGTAATAACAAAAAAGTTACTGACC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color w:val="FF0000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rP2-I3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3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ATTGCGTCTTCTTTTAGAAGAACAAGCCACAAAAGAGAAAGGTCAATCTTCAACAGGTGGTCACACTAACTTAAAGAATGATGGTTCTCGTTTCGGTATTTCTATCAAACATAATATCAATGAGAATCTCTACGGTTTTGGTCGTTATGAGACTCGCCTTGACAGTAATTCTGAAAATGCTGCAGGATGGGGCGATGTTAAAACAAAATATGCTTACGTCGGTTTAGGCGGCTATGGTCATGAAATTTCTTTTGGTAAACAAGCTGTAATCGGTGATAGCATTGGTCAAGCTGGTTTTGATAAAGTATACGGTGTTGGTACTGGTGGAATTAAATATTCAGCAAACAACACAAACAAAAAAGGTTTTGATATCCTTACTGACTCTTCTGATTCAGCAATTAACTATACCTATACAGGCATTGAAGGTTTGACGTTAGGTGCTAACTATAATGTTGCAAATAAGCGTGATGATAAGGGAGGCGTAAAAGTAGGTTCTGCTAAATCTGGCTTTGGTTTAGGTGCTGAATGCACAGCTAAGACTGCAGAAAGTCAATCTGTAACTGTGGCAGCAGGTTATACTCATGATGACTATAAATCTGGATCTTCTGGATCTGTGTCATTTAATAAGAAAGACAAAGATGGTGTATACTTTGGTCTTAAATATGTCAACGCTCCATTTACTGTAGCTGTTGATGGTGGTCATGGTGTTCTAAAAACAGATAATGTTAAAGAGAAAATTGACTTCGTAAGAACTGGTGCAAGATTTGATGTTACTCCAAAATCTGGCGTGTATGGAAACTACTCTTATGGTACTTACAAAGATAAAGCTTACAAAGCAACAGCTCATCAATTCATGTTAGGTGCAGACTATAAATTACATAAACAAGTTGTTACCTTTGTTGAAGGTCGTTTAATCAAGAACAAAGACAGTAATAACAAAAAAGTTACTGACC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hps rP2-II</w:t>
      </w:r>
      <w:r>
        <w:rPr>
          <w:rFonts w:eastAsia="宋体" w:cs="Times New Roman"/>
          <w:kern w:val="2"/>
          <w:sz w:val="21"/>
          <w:szCs w:val="24"/>
          <w:lang w:val="en-US" w:eastAsia="zh-CN"/>
        </w:rPr>
        <w:t xml:space="preserve"> </w:t>
      </w:r>
      <w:r>
        <w:rPr>
          <w:rFonts w:eastAsia="宋体" w:cs="Times New Roman"/>
          <w:color w:val="FF0000"/>
          <w:kern w:val="2"/>
          <w:sz w:val="21"/>
          <w:szCs w:val="24"/>
          <w:lang w:val="en-US" w:eastAsia="zh-CN"/>
        </w:rPr>
        <w:t>GenBank accession numbers OQ69362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GTAACAGTTTATGAAAATGAAGGTACAAAAGTTGATTTTGATGGTCAGTTGCGTCTTCTTTTAGAAAAAAAAGCCTCAAAAGATAAAGGTAAATCTTCAACAGATGGTCACACTAACTTAAAGAATAATAGTTCTCGTTTCGGTATTTCTATCAAACATAATATCAATGAGAATCTCTACGGTTTTGGTCGTTATGAGACTCGCCTTGGCAGTGGTTCTAAAAATGCTGCAAAATGGGGTGATGTTACAACAGATGAGGCTTACGTTGGTTTAGGTGGCTATGGTCATGAAATTTCTTTTGGTAAACAAGCTGTAATCGGTGATAGCATTGGTCAAGCTGGTTTTGATAAAGTATACGATGTTGGTACTGGTGGAATTAAATATACATATAAGGTAGATGAGTCTATCACTGTGAACAATACACAGGGTACATTTAAATATTCAGCACCTCAAGAAGGTTTTGATATCCTTACTCAATCTTCTGATTCAGCAATTAACTATACCTATACAGGTATTGAAGGTTTGACGTTAGGTGCTAACTATAATGTTGCAAATGAGCGTGAGAAGGCAGATGTAAAAGTAGATTCTATTAAATCTGGCTTTGGTTTAGGTGCTAAATACACAGCTAAGATTGCAGAAAGTCAATCTGTAACTGTGGCAGCAGGTTATACTCATGATGACTACAAATCTGGATCTGTTCAACTAAAAGGTAAATTTGTTCAAGCAAATGGTACATCTACAGACCATACCTATACAGAGTCATTTAATAAGAAAAACAAAGATGGTGTATACTTTGGTCTTAAATATGTCAACGCTCCATTTACTGTAGCTGTTGATGGTGGTCATGGTGTTGTAAAAACAGATGATGTTAAAGAGAAAATTAACTTCGTAAGAACTGGCGCAAGATTTGATGTTACTCCAAAATCTGGCGTGTATGGAAACTACTCTTATGGTACTTACAAAGTTGAAGATTACAAAGCAACAGCTCATCAATTCATGTTAGGTGCAGACTATAAATTACATAAACAAGTTGTTACCTTTGTTGAAGGTCGTTTAATCAAGAACAAAGACAGTGATAACAACAAAGTTACTGACAAAGCACTTGGTGTTGGTTTACGTGTATTATGG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70|gb|GU323687.1| Haemophilus parasuis strain Hs-DY01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CCTCAAAAGTGAAAGGTCAATCTTCAACAACAGATGGTCACACTAACTTAAAGAATAATAGTTCTCGTTTCGGTATTTCTATCAAACATAATATCAATGAGAATCTCTACGGTTTTGGTCGTTATGAGACTCGCCTTGGCCGTAATTCTAAAAATGATGCAGGATGGGGGGATGTTACAACAGAAAATGCTTACGTCGGTTTAGGCGGCTATGGTCATGAAATTTCTTTTGGTAAACAAGCTGTAATCGGTGATAGCATTGGTCAAGCTGGTTTTGATAAAGTATACGGTGTTGGTACTGGTGGAATTAAATATTCAGCAAACAACACAAACAAAAAAGGTTTTGATATCCTTACTTCAGATTCTGATTCAGCAATTAACTATACCTATACAGGTATTGAAGGTTTGACGTTAGGTGCTAACTATAATGTTGCAAATGAGCGTGATAATAAGGGAGGAGTAAAGGTAGATTCTACTAAATCTGGCTTTGGTTTAGGTGCTAAATACACGGCTAAGATTGCGGAAAGTCAATCTGTAACTGTGGCTGCAGGTTATACTCATGATGACTATAAATCTGGATCTGTTAATAAGAAAGACAAAGATGGTGTATACTTTGGTCTTAAATATGTCAATGCTCCATTTACTGTAGCTGTTGATGGTGGTCATGGTGTTGTAAAAACAGA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72|gb|GU323688.1| Haemophilus parasuis strain Hs-DY02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CCTCAAAAGTGAAAGGTCAATCTTCAACAAGTGGTCACACTGACTTAAAGAATAATGGTTCTCGTTTCGGTATTTCTATCAAACATAATATCAATGAGAATCTCTACGGTTTTGGTCGTCATGAGACTCGCCTTGACAGTAATTCTAAAAATGCTGCAGGATGGGGCGATGTTAAAACAAAATATGCTTACGTCGGTTTAGGTGGCTATGGTCATGAAATTTCTTTTGGTAAACAAGTTGTAATCGGTGATAGCATTGGTCAAGCTGGTTTTGATAAAGTATACGATGTTGGTAGTACTGGAATTAGAATTAAATATCCAGCAAACTCAGCAGACAAAAAAGGTTTTGATATCCTTACTTCAGATTCTGATTCAGCAATTAACTATACCTATACAGGCATTGAAGGTTTGACGTTAGGTGCTAACTATAATGTTGCAAATGAGCGTGATAAGAAGACGGGAGAAGTAAAAGTAGATTCTGCTAAATCTGGCTTTGGTTTAGGTGCTAAATACACAGCTAAGATTGCGGAAAGTCAATCTGTAACTGTGGCAGCAGGTTATACTCATGATGACTATAAATCTGGAGCTGTTAATAAGAAAGACAAAGATGGTGTATACTTTGGTCTTAAATATGTCAATGCTCCATTTACTGTAGCTGTTGACGGTGGTCATGGTGTTGTAAAAACAGATAATGTTAAAGAGAAAATTGACTTCGTAAGAACTGGTGCAAGATTTGATGTTACTCCAAAATCTGGCGTGTATGGAAACTACTCTTATGGTACTTACAAAGATAAAGCTTACAAAGCAACAGCTCATCAATTCATGTTAGGTGCAGACTATAAATTACATAAACAAGTTGTTACCTTTGTTGAAGGTCGTTTAATCAAGAACAAAGACAGTAATAACAAA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74|gb|GU323689.1| Haemophilus parasuis strain Hs-DY03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T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76|gb|GU323690.1| Haemophilus parasuis strain Hs-DY04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ACAGTAATTCTAAAAATGCTGCAGGATGGGGCGATGTTAAAACAAAATATGCTTACGTCGGTTTAGGTGGCTATGGTCATGAAATTTCTTTTGGTAAACAAGA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G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78|gb|GU323691.1| Haemophilus parasuis strain Hs-DY05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AACGGTTTTGGTCGTTATGAGACTCGCCTTGACAGTAATTCTAAAAATGCTGCAGGATGGGGCGATGTTAAAACAAAATATGCTTACGTCGGTTTAGGTGGCTATGGTCATGAAATTTCTTTTGGTAAACAAGATGTAATCGGTGATAGCATTGGTCAAGCTGGTTTTGATAAAGTATACGATGTTGGTACTGGTGGAATTAAATATTCAGCAAACAACACAAACAAAAAAGGTTTTGATATCCTTACTTCAGATTCTGATTCAGCAATTAACTATACCTATAAAGGCATTGAAGGTTTGACGTTAGGTGCTAACTATAATGTTGCAAATGAGCGTGATAAGAAGACGGGAGAAGTAAATGTAGGTTCTACTAAATCTGGCTTTGGTTTAGGTGCTAAATACACAGCTAAGATTGCGGAAAGTCAATCCGTAACTGTGGCAGCAGGTTATACTCATGATGACTATAAATCTGGATCTGTTAATAAGAAAGACAAAGATGGTGTATACTTTGGTCTTAAATATGTCAACG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80|gb|GU323692.1| Haemophilus parasuis strain Hs-DY06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CCTCAAAAGTGAAAGGTCAATCTTCAACAGATGGTCACACTAACTTAAAGAATAATAGTTCTCGTTTCGGTATTTCTATTAAACATAATATCAATGAGAATCTCTACGGTTTTGGTCGTTATGAGACTCGCCTTGGCAGTGGTTCTAAAAATGCTGCAAAATGGGGTGATGTTACAACAGATGAGGCTTACGTTGGTTTAGGTGGCTATGGTCATGAAATTTCTTTTGGTAAACAAGCTGTAATCGGTGATAGCATTGGTCAAGCTGGTTTTGATAAAGTATACGGTGTTGGTACTGGTGGAATTAAATATACATATAAGGTAAATAAGCCTATCACTGTGAACAATCAACAGGGTACATTTAAATATTCAGCACCTCAAGAAGGTTTTGATATCCTTACTCAATCTTCTGATTCAGCAATTAACTATACCTATACAGGTATTGAAGGTTTGACGTTAGGTGCTAACTATAATGTTGCAAATGAGCGTGAGAAGGCAGATGTAAAAGTAGATTCTATTAAATCTGGCTTTGGTTTAGGTGCTAAATACACAGCTAAGATCGCAGAAAGTCAATCTGTAACTGTGGCAGCAGGTTATACTCATGATGACTACAAATCTGGATCTGTTAAACTAAAAGGTAAATTTGTTCAAACAAATGGTACATCTACAGACCATACCTATACAGAGTCATTTAATAAGAAAGACAAAGATGGTGTATACTTTGGTCTTAAATATGTCAATGCTCCATTTACTGTAGCTGTTGATGGTGGTCATGGTGTTGTAAAAACAGATGATGTCAAAGAGAAAATTAACTTCGTAAGAACTGGCGCAAGATTTGATGTTACTCCAAAATCTGGCGTGTATGGAAACTACTCTTATGGTACTTACAAAGTTGAAGATTACAAAGCAACAGCTCATCAATTCATGTTAGGTGCAGACTATAAATTACATAAACAAGTC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82|gb|GU323693.1| Haemophilus parasuis strain Hs-DY07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TGAAAGGTCAATCTTCAACAGATGGTCACACTAACTTAAAGAATAATAGTTCTCGTTTCGGTATTTCTATCAAACATAATATCAATGAGAATCTTTACGGTTTTGGTCGTTATGAGACTCGCCTTGGCAGTGGTTCTAAATATGCTGCAAAATGGGGTGATGTTACAACAGATGAGGCTTACGTTGGTTTAGGTGGCTATGGTCATGAAATTTCTTTTGGTAAACAAGCTGTAATCGGTGATAGCATTGGTCAAGCTGGTTTTGATAAAGTATACGGTGTTGGTACTGGTGGAATTAAATATACATATAAGGTAAATGAGTCTATCACTGTGGACAATAAACGGGGTACATTTAAATATTCAGCACCTCAAGAAGGTTTTGATATCCTTACTCAATCTTCTGATTCAGCAATTAACTATACCTATACAGGTATTGAAGGTTTGACGTTAGGTGCTAACTATAATGTTGCAAATGAGCGTGAGGTAGATTCTATTAAATCTGGCTTTGGTTTAGGTGCTAAATACACAGCTAAGATTGCAGAAAGTCAATCTGTAACTGTGGCAGCAGGTTATACTCATGATGACTACAAATCTGGATCTGTTAAACTAAAAGGTAAATTTGTTGAAGCAGGTGGTAAATC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TACAGACCATACCTATACAGAAAAACCATTTAATAAGAAAGACAAAGATGGTGTGTACTTTGGTCTTAAATATGTCAACGCTCCATTTACTGTAGCTGTTGATGGTGGTCATGGTGTTGTAAAAACAGATGATGTTAAAGAGAAAATTAACTTCGTAAGAACTGGCGCAAGATTTGATGTTACTCCAAAATCTGGCGTGTATGGAAACTACTCTTATGGTACTTATAAAGTTGAAGCTTTCAAAGC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84|gb|GU323694.1| Haemophilus parasuis strain Hs-DY08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ACATTTGCAGCATCAGCATCAGCTGTAACAGTTTATGAAAATGAAGGTACAAAAGTTGATTTTGATGGTCAATTGCGTCTTCTTTTAGAAAAACAAGCCTCAAAAGAGAAAGGTAAATCTTCAACAGATGGTCACACTAACTTAAAGAATAATAGTTCTCGTTTCGGTATTTCTATCAAACATAATATCAATGAGAATCTCTACGGTTTTGGTCGTTATGAGACTCGCCTTGGCAGTGGTTCTAAAAATGCTGCAAAATGGGGTGATGTTACAACAGATGAGGCTTACGTTGGTTTAGGTGGCTATGGTCATGAAATTTCTTTTGGTAAACAAGCTGTAATCGGTGATAGCATTGGTCAAGCTGGTTTTGATAAAGTATACGGTGTTGGTACTGGTGGAATTAAATATACATATGAGGTAGAAGAGCCTATCACTGTGAACAATACACAGGGTACATCACAGGGTACATTTAAATATTCAGCACCTCAAGAAGGTTTTGATATCCTTACTCAATCTTCTGATTCAGCAATTAACTATACCTATACAGGTATTGAAGGTTTGACGTTAGGTGCTAACTATAATGTTGCAAATGAGCGTGAGAAGGCAGATGTAAAAGTAGATTCTATTAAATCTGGCTTTGGTTTAGGTGCTAAATACACAGCTAAGATTGCAGAAAGTCAATCTGTAACTGTGGCAGCAGGTTATACTCATGATGACTACAAATCTGGATCTGTTAAACTAAAAGGTAAATTTGTTGAAGCAGGTGGTAAATCTACAGACCATATCCATACAGGAAAACCATTTAATAAGAAAGACAAAGATGGTGTGTACTTTGGTCTTAAATATGTCAACGCTCCATTTACTGTAGCTGTTGATGGTGGTCATGGTGTTGTAAAAACAGATGATGTTAAAGAGAAAATTAACTTCGTAAGAACTGGCGCAAGATTTGATGTTACTCCAAAATCTGGCGTGTATGGAAACTACTCTTATGGTACTTATAAAGTTGAAGATTTCAAAGT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86|gb|GU323695.1| Haemophilus parasuis strain Hs-DY09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GTCAGCTGTAACAGTTTATGAAAATGAAGGTACAAAAGTTGATTTTGATGGTCAATTGCGTCTTCTTTTAGAAGAACAAGCCACAAAAGAGAAAGGTCAATCTTCAACAGGTGGTCACACTAACTTAAAGAATAATGGTTCTCGTTTCGGTATTTCTATCAAACATAATATCAATGAGAATCTCTACGGTTTTGGTCGTTATGAGACTCGCCTTGGCCGTAATTCTAAAAATGATGCAGGATGGGGGGATGTTACAACAGAAAAGGCTTACGTCGGTTTAGGCGGCTATGGTCATGAAATTTCTTTTGGTAAACAAGCTGTAATCGGTGATAGCATTTGTCAAGCTGGTTTTGATAAAGTATACGGTGTTGGTACTGGTGGAATTAAATATTCAGCAAACAACACAAACAAAAAAGGTTTTGATATCCTTACTGCATCTCCTGATTCAGCAATTAACTATACCTATACAGGCATTGAAGGTTTGACGTTAGGTGCTAACTATAATGTTGCAAATGAGCGTGATAATAAGGGAGAAGTAAAGGTAGATTCTACTAAATCTGGCTTTGGTTTAGGTGCTAAATACACAGCTAAGATTGCGGAAAGTCAATCTGTAACTGTGGCAGCAGGTTATACTCATGATA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88|gb|GU323696.1| Haemophilus parasuis strain Hs-DY10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T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90|gb|GU323697.1| Haemophilus parasuis strain Hs-DY11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TGAAAGGTCAATCTTCAACAGATGGTCACACTAACTTAAAGAATAATAGTTCTCGTTTCGGTATTTCTATCAAACATAATATCAATGAGAATCTTTACGGTTTTGGTCGTTATGAGACTCGCCTTGGCAGTGGTTCTAAAAATGCTGCAAAATGGGGTGATGTTACAACAGATGAGGCTTACGTTGGTTTAGGTGGCTATGGTCATGAAATTTCTTTTGGTAAACAAGCTGTAATCGGTGATAGCATTGGTCAAGCTGGTTTTGATAAAGTATACGGTGTTGGTACTGGTGGAATTAAATATACATATAAGGTAAATGAGTCTATCACTGTGGACAATAAACGGGGTACATTTAAATATTCAGCACCTCAAGAAGGTTTTGATATCCTTACTCAATCTTCTGATTCAGCAATTAACTATACCTATACAGGTATTGAAGGTTTGACGTTAGGTGCTAACTATAATGTTGCAAATGAGCGTGAGGTAGATTCTATTAAATCTGGCTTTGGTTTAGGTGCTAAATACACAGCTAAGATTGCAGAAAGTCGATCTGTAACTGTGGCAGCAGGTTATACTCATGATGACTACAAATCTGGATCTGTTAAACTAAAAGGTAAATTTGTTGAAGCAGGTGGTAAATCTACAGACCATACCTATACAGAAAAACCATTTAATAAGAAAGACAAAGATGGTGTGTACTTTGGTCTTAAATATGTCAACGCTCCATTTACTGTAGCTGTTGATGGTGGTCATGGTGTTGTAAAAACAGATGATGTTAAAGAGAAAATTAACTTCGTAAGAACTGGCGCAAGATTTGATGTTACTCCAAAATCTGGCGTGTATGGAAACTACTCTTATGGTACTTATAAAGTTGAAGCTTTCAAAGC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92|gb|GU323698.1| Haemophilus parasuis strain Hs-DY12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GCCGTAATTCTAAAAATGATGCAGGATGGGGGGATGTTACAACAGAAAAGGCTTACGTCGGTTTAGGCGGCTATGGTCATGAAATTTCTTTTGGTAAACAAGCTGTAATCGGTGATAGCATTGGTCAAGCTGGTTTTGATAAAGTATACGGTGTTGGTACTGGTGGAATTAAATATTCAGCAAACAACACAAACAAAAAAGGTTTTGATATCCTTACTGCATCTTCTGATTCAGCAATTAACTATACCTATACAGGCATTGAAGGTTTGACGTTAGGTGCTAACTATAATGTTGCAAATGAGCGTGATAATAAGGGAGAAGTAAAGGTAGATTCTACTAAATCTGGCTTTGGTTTAGGTGCTAAATACACAGCTAAGATTGCGGAAAGTCAATCTGTAACTGTGGCAGCAGGTTATACTCATGATG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94|gb|GU323699.1| Haemophilus parasuis strain Hs-DY13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T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96|gb|GU323700.1| Haemophilus parasuis strain Hs-DY14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ACAGTAATTCTA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GCTCCATTTACTGTAGCTGTTGATGGTGGTCATGGTGTTGAAAAAACAGGTG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84929998|gb|GU323701.1| Haemophilus parasuis strain Hs-DY15 outer membrane protein P2 precursor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GACTCTTCTGATTCAGCAATTAACTATACCTATACAGGCATTGAAGGTTTGACGTTAGGTGCTAACTATAATGTTGCAAATGAGCGTGATAAGAAGACGGGAGAAGTAAATGTAGGTTCTACTAAATCTGGCTTTGGTTTAGGTGCTAAATACACAGCTAAGATTGCGGAAAGTCAATCTGTAACTGTGGCAGCAGGTTATACTCATGATGACTATAAATCTGGAGCTGTTAATAAGAAAGACAAAGATGGTGTATACTTTGGTCTTAAATATGTCAATGCTCCATTTACTGTAGCTGTTGATGGTGGTCATGGTGTTGTAAAAACAGA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89|gb|EU852097.1| Haemophilus parasuis strain SW124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CCTCAAAAGTGAAAGGTCAATCTTCAACAGATGGTCACACTAACTTAAAGAATAATAGTTCTCGTTTCGGTATTTCTATCAAACATAATATCAATGAGAATCTTTACGGTTTTGGTCGTTATGAGACTCGCCTTGACAGTGGTTCTAAAAATGCTGCAAAATGGGGTGATGTTACAACAGATGAGGCTTACGTTGGTTTAGGTGGCTATGGTCATGAAATTTCTTTTGGTAAACAAGCTGTAATCGGTGATAGCATTGGTCAAGCTGGTTTTGATAAAGTATACGGTGTTGGTACTGGTGGAATTAAATATACATATAAGGTAGATAAGCCTATCACTGGGAACAATAGACAGGGTACATTATATTCAGCACCTCAAAAAGGTTTTGATATCCTTACTCAATCTTCTGATTCAGCAATTAACTATACCTATACAGGTATTGAAGGTTTGACGTTAGGTGCTAACTATAATGTTGCAAATGAGCGTGAGAAGGCAGATGTAAAAGTAGATTCTATTAAATCTGGCTTTGGTTTAGGTGCTAAATACACAGCTAAGATTGCAGAAAGTCAATCTGTAACTGTGGCAGCAGGTTATACTCATGATGACTATAAATCTGGATCTGTTGAACTAAAAGGTAAATTTGTTCAAACAAATGGTACATCTACAAACCATACCTATACAGAGTCATTTAATAAGAAAGACAAAGATGGTGTATACTTTGGTCTTAAATATGTCAATGCTCCATTTACTGTAGCTGTTGATGGTGGTCATGGTGTTGTAAAAACAGATGATGTTAAAGAGAAAATTAACTTCGTAAGAACTGGCGCAAGATTTGATGTTACTCCAAAATCTGGCGTGTATGGAAACTACTCTTATGGTACTTACAAAGTTGAAGATTTCAAAGCAACTGCTCATCAATTCATGTTAGGTGCAGACTATAAATTACATAAACAAGTTGTTACCTTTGTTGAAGGTCGTTTAATCAAGAACAAAA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91|gb|EU852098.1| Haemophilus parasuis strain 131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ACATTTGCAGCATCAGCATCAGCTGTAACAGTTTATGAAAATGAAGGTACAAAAGTTGATTTTGATGGTCAGTTGCGTCTTCTTTTAGAAAAAAAAGCCTCAAAAGAGAAAGGTAAATCTTCAACAGATGGTCACACTAACTTAAAGAATAATAGTTCTCGTTTCGGTATTTCTATCAAACATAATATCAATGAGAATCTCTACGGTTTTGGTCGTTATGAGACTCGCCTTGGCAGTGGTTCTAAAAATGCTGCAAAATGGGGTGATGTTACAACAGATGAGGCTTACGTTGGTTTAGGTGGCTATGGTCATGAAATTTCTTTTGGTAAACAAGCTGTAATCGGTGATAGCATTGGTCAAGCTGGTTTTGATAAAGTATACGGTGTTGGTACTGGTGGAATTAAATATACATATAAGGTAGATGAGTCTATCACTGTGAACAATACACAGGGTACATTTAAATATTCAGCACCTCAAGAAGGTTTTGATATCCTTACTCAATCTTCTGATTCAGCAATTAACTATACCTATACAGGTATTGAAGGTTTGACGTTAGGTGCTAACTATAATGTTGCAAATGAGCGTGAGAAGGCAGATGTAAAAGTAGATTCTATTAAATCTGGCTTTGGTTTAGGTGCTAAATACACAGCTAAGATTGCAGAAAGTCAATCTGTAACTGTGGCAGCAGGTTATACTCATGATGACTACAAATCTGGATCTGTTCAACTAAAAGGTAAATTTGTTCAAGCAAATGGTACATCTACAGACCATACCTATACAGAGTCATTTAATAAGAAAAACAAAGATGGTGTATACTTTGGTCTTAAATATGTCAACGCTCCATTTACTGTAGCTGTTGATGGTGGTCATGGTGTTGTAAAAACAGATGATGTTAAAGAGAAAATTAACTTCGTAAGAACTGGCGCAAGATTTGATGTTACTCCAAAATCTGGCGTGTATGGAAACTACTCTTATGGTACTTACAAAGTTGAAGATTACAAAGCAACA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93|gb|EU852099.1| Haemophilus parasuis strain C5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ACATTTGCAGCATCAGCATCAGCTGTAACAGTTTATGAAAATGAAGGTACAAAAGTTGATTTTGATGGTCAATTGCGTCTTCTTTTAGAAAAACAAGCCTCAAAAGAGAAAGGTAAATCTTCAACAGATGGTCACACTAACTTAAAGAATAATAGTTCTCGTTTCGGTATTTCTATCAAACATAATATCAATGAGAATCTCTACGGTTTTGGTCGTTATGAGACTCGCCTTGGCAGTGGTTCTAAAAATGCTGCAAAATGGGGTGATGTTACAACAGATGAGGCTTACGTTGGTTTAGGTGGCTATGGTCATGAAATTTCTTTTGGTAAACAAGCTGTAATCGGTGATAGCATTGGTCAAGCTGGTTTTGATAAAGTATACGGTGTTGGTACTGGTGGAATTAAATATACATATGAGGTAGAAGAGCCTATCACTGTGAACAATACACAGGGTACATCACAGGGTACATTTAAATATTCAGCACCTCAAGAAGGTTTTGATATCCTTACTCAATCTTCTGATTCAGCAATTAACTATACCTATACAGGTATTGAAGGTTTGACGTTAGGTGCTAACTATAATGTTGCAAATGAGCGTGAGAAGGCAGATGTAAAAGTAGATTCTATTAAATCTGGCTTTGGTTTAGGTGCTAAATACACAGCTAAGATTGCAGAAAGTCAATCTGTAACTGTGGCAGCAGGTTATACTCATGATGACTACAAATCTGGATCTGTTAAACTAAAAGGTAAATTTGTTGAAGCAGGTGGTAAATCTACAGACCATATCCATACAGGAAAACCATTTAATAAGAAAGACAAAGATGGTGTGTACTTTGGTCTTAAATATGTCAACGCTCCATTTACTGTAGCTGTTGATGGTGGTCATGGTGTTGTAAAAACAGATGATGTTAAAGAGAAAATTAACTTCGTAAGAACTGGCGCAAGATTTGATGTTACTCCAAAATCTGGCGTGTATGGAAACTACTCTTATGGTACTTATAAAGTTGAAGATTTCAAAGT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59|gb|EU741915.1| Haemophilus parasuis strain 84-15995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GACTCTTCTGATTCAGCAATTAACTATACCTATACAGGCATTGAAGGTTTGACGTTAGGTGCTAACTATAATGTTGCAAATGAGCGTGATAAGAAGACGGGAGAAGTAAATGTAGGTTCTACTAAATCTGGCTTTGGTTTAGGTGCTAAATACACAGCTAAGATTGCGGAAAGTCAATCTGTAACTGTGGCAGCAGGTTATACTCATGATGACTATAAATCTGGAGCTGTTAATAAGAAAGACAAAGATGGTGTATACTTTGGTCTTAAATATGTCAATGCTCCATTTACTGTAGCTGTTGATGGTGGTCATGGTGTTGTAAAAACAGA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57|gb|EU741914.1| Haemophilus parasuis strain 84-22113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ACAGTAATTCTA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G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55|gb|EU741913.1| Haemophilus parasuis strain 84-17975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CGTGGTCACACTAACTTAAAGAATAATAGTTCTCGTTTCGGTATTTCTATCAAACATAATATCAATGAGAATCTCTACGGTTTTGGTCGTTATGAGACTCGCCTTGACAGTAATTCTGAAAATGCTGCAGGATGGGGCGATGTTAAAACAAAATATGCTTACGTCGGTTTAGGTGGCTATGGTCATGAAATTTCTTTTGGTAAACAAGC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G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53|gb|EU741912.1| Haemophilus parasuis strain H425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GCCGTAATTCTAAAAATGATGCAGGATGGGGGGATGTTACAACAGAAAAGGCTTACGTCGGTTTAGGCGGCTATGGTCATGAAATTTCTTTTGGTAAACAAGCTGTAATCGGTGATAGCATTGGTCAAGCTGGTTTTGATAAAGTATACGGTGTTGGTACTGGTGGAATTAAATATTCAGCAAACAACACAAACAAAAAAGGTTTTGATATCCTTACTGCATCTTCTGATTCAGCAATTAACTATACCTATACAGGCATTGAAGGTTTGACGTTAGGTGCTAACTATAATGTTGCAAATGAGCGTGATAATAAGGGAGAAGTAAAGGTAGATTCTACTAAATCTGGCTTTGGTTTAGGTGCTAAATACACAGCTAAGATTGCGGAAAGTCAATCTGTAACTGTGGCAGCAGGTTATACTCATGATG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51|gb|EU741911.1| Haemophilus parasuis strain H465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TGAAAGGTCAATCTTCAACAGATGGTCACACTAACTTAAAGAATAATAGTTCTCGTTTCGGTATTTCTATCAAACATAATATCAATGAGAATCTTTACGGTTTTGGTCGTTATGAGACTCGCCTTGGCAGTGGTTCTAAAAATGCTGCAAAATGGGGTGATGTTACAACAGATGAGGCTTACGTTGGTTTAGGTGGCTATGGTCATGAAATTTCTTTTGGTAAACAAGCTGTAATCGGTGATAGCATTGGTCAAGCTGGTTTTGATAAAGTATACGGTGTTGGTACTGGTGGAATTAAATATACATATAAGGTAAATGAGTCTATCACTGTGGACAATAAACGGGGTACATTTAAATATTCAGCACCTCAAGAAGGTTTTGATATCCTTACTCAATCTTCTGATTCAGCAATTAACTATACCTATACAGGTATTGAAGGTTTGACGTTAGGTGCTAACTATAATGTTGCAAATGAGCGTGAGGTAGATTCTATTAAATCTGGCTTTGGTTTAGGTGCTAAATACACAGCTAAGATTGCAGAAAGTCAATCTGTAACTGTGGCAGCAGGTTATACTCATGATGACTACAAATCTGGATCTGTTAAACTAAAAGGTAAATTTGTTGAAGCAGGTGGTAAATCTACAGACCATACCTATACAGAAAAACCATTTAATAAGAAAGACAAAGATGGTGTGTACTTTGGTCTTAAATATGTCAACGCTCCATTTACTGTAGCTGTTGATGGTGGTCATGGTGTTGTAAAAACAGATGATGTTAAAGAGAAAATTAACTTCGTAAGAACTGGCGCAAGATTTGATGTTACTCCAAAATCTGGCGTGTATGGAAACTACTCTTATGGTACTTATAAAGTTGAAGCTTTCAAAGC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49|gb|EU741910.1| Haemophilus parasuis strain H367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GCCGTAATTCTAAAAATGATGCAGGATGGGGGGATGTTACAACAGAAAAGGCTTACGTCGGTTTAGGCGGCTATGGTCATGAAATTTCTTTTGGTAAACAAGCTGTAATCGGTGATAGCATTGGTCAAGCTGGTTTTGATAAAGTATACGGTGTTGGTACTGGTGGAATTAAATATTCAGCAAACAACACAAACAAAAAAGGTTTTGATATCCTTACTGCATCTTCTGATTCAGCAATTAACTATACCTATACAGGCATTGAAGGTTTGACGTTAGGTGCTAACTATAATGTTGCAAATGAGCGTGATAATAAGGGAGAAGTAAAGGTAGATTCTACTAAATCTGGCTTTGGTTTAGGTGCTAAATACACAGCTAAGATTGCGGAAAGTCAATCTGTAACTGTGGCAGCAGGTTATACTCATGATG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47|gb|EU741909.1| Haemophilus parasuis strain No. 4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GCAGTGGTTCTAAAAATGCTGCAGAATGGGGTGATGTTACAACAGAAGAGGCTTACGTTGGTTTAGGTGGCTATGGTCATGAAATTTCTTTTGGTAAACAAGCTGTAATCGGTGATAGCATTGGTCAAGCTGGTTTTGATAAAGTATACGGTGTTGGTACTGGTGGAATTAAATATTCAGCAAACAACACAAACAAAAAAGGTTTTGATATCCTTACTGCATCTTCTGATTCAGCAATTAACTATACCTATACAGGTATTGAAGGTTTGACGTTAGGTGCTAACTATAATGTTGCAAATGAGCGTGATGATAAGGGAGGCGTAAAAGTAGGTTCTATTAAATCTGGCTTTGGTTTAGGTGCTAAATACACAGCTAAGATTGCGGAAAGTCAATCTGTAACTGTGGCAGCAGGTTATACTCATGATGACTATAAATCTGGAGCTGTTAATAAGAAAGACAAAGATGGTGTATACTTTGGTCTTAAATATGTCAATGCTCCATTTACTGTAGCTGTTGATGGTGGTCATGGTGTTGTAAAAACAGATAATGTTAAAGAGAAAATTGACTTCGTAAGAACTGGCGCAAGATTTGATGTTACTCCAAAATCTGGCGTGTATGGAAACTACTCTTATGGTACTTACAAAGATAAAGCTTACAAAGCAACAGCTCATCAATTCATGTTAGGTGCAGACTATAAATTACATAAACAAGTTGTTACCTTTGTTGAAGGTCGTTTAATCAAGAACAAAGACAGTAATAACAAC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45|gb|EU741908.1| Haemophilus parasuis strain 174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GAACAAGCCACAAAAGAGGAAGGTCAATCTTCAACAGGTGGTCACACTAACTTAAAGAATAATGGTTCTCGTTTCGGTATTTCTATCAAACATAATATCAATGAGAATCTCTACGGTTTTGGTCGTTATGAGACTCGCCTTGGCCGTAATTCTAAAAATGATGCAGGATGGGGGGATGTTACAACAGATGAGGCTTACGTTGGTTTAGGTGGCTATGGTCATGAAATTTCTTTTGGTAAACAAGCTGTAATCGGTGATAGCATTGGTCAAGCTGGTTTTGATAAAGTATACGATGTTGGTACTGGTGGAATTAAATATTCAGCAAACAACACAAACAAAAAAGGTTTTGATATCCTTACTGCATCTTCTGATTCAGCAATTAACTATACCTATACAGGCATTGAAGGTTTGACGTTAGGTGCTAACTATAATGTTGCAAATGAGCGTGATAATAAGGGAGGAGTAAAGGTAGATTCTACTAAATCTGGCTTTGGTTTAGGTGCTAAATACACAGCTAAGATTGCGGAAAGTCAATCTGTAACTGTGGCAGCAGGTTATACTCATGATG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43|gb|EU741907.1| Haemophilus parasuis strain Nagasaki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ATTAGCAGTAGCGGCATTTGCAGCATCAGCATCAGCTGTAACAGTTTATGAAAATGAAGGTACAAAAGTTGATTTTGATGGTCAATTGCGTCTTCTTTTAGAAGAACAAGCCACAAAAGAGAAAGGTCAATCTTCAACAGGTGGTCACACTAACTTAAAGAATAATGGTTCTCGTTTCGGTATTTCTATCAAACATAATATCAATGAGAATCTCTACGGTTTTGGTCGTTATGAGACTCGCCTTGACAGTAATTCTAAAAATGCTGCAGGATGGGGCGATGTTAAAACAAAATATGCTTACGTCGGTTTAGGTGGCTATGGTCATGAAATTTCTTTTGGTAAACAAGATGTAATCGGTGATAGCATTGGTCAAGCTGGTTTTGATAAAGTATACGGTGTTGGTACTGGTGGAATTAAATATTCAGCAAACAACACAAACAAAAAAGGTTTTGATATCCTTACTTCAGATTCTGATTCAGCAATTAACTATACCTATACAGGCATTGAAGGTTTGACGTTAGGTGCTAACTATAATGTTGCAAATGAGCGTGATAAGAAGACGGGAGAAGTAAATGTAGGTTCTACTAAATCTGGCTTTGGTTTAGGTGCTAAATACACAGCTAAGATTGCGGAAAGTCAATCTGTAACTGTGGCAGCAGGTTATACTCATGATGACTATAAATCTGGATCTGTTAATAAGAAAGACAAAGATGGTGTATACTTTGGTCTTAAATATGTCAACGCTCCATTTACTGTAGCTGTTGATGGTGGTCATGGTGTTGAAAAAACAGGTAATGTTAAAGAGAAAATTGACTTCGTAAGAACTGGCGCAAGATTTGATGTTACTCCAAAATCTGGCGTGTATGGAAACTACTCTTATGGTACTTACAAAGATAAAGCTTACAAAGCAACAGCTCATCAATTCATGTTAGGTGCAGACTATAAATTACATAAACAAGTTGTTACCTTTGTTGAAGGTCGTTTAATCAAGAACAAAGACAGTAATAACAAAAAAGTTACTGACC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41|gb|EU741906.1| Haemophilus parasuis strain SW114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ACATTTGCAGCATCAGCATCAGCTGTAACAGTTTATGAAAATGAAGGTACAAAAGTTGATTTTGATGGTCAGTTGCGTCTTCTTTTAGAAAAACAAGCCTCAAAAGAGAAAGGTAAATCTTCAACAGATGGTCACACTAACTTAAAGAATAATAGTTCTCGTTTCGGTATTTCTATCAAACATAATATCAATGAGAATCTCTACGGTTTTGGTCGTTATGAGACTCGCCTTGGCAGTGGTTCTAAAAATGCTGCAAAATGGGGTGATGTTACAACAGATGAGGCTTACGTTGGTTTAGGTGGCTATGGTCATGAAATTTCTTTTGGTAAACAAGCTGTAATCGGTGATAGCATTGGTCAAGCTGGTTTTGATAAAGTATACGGTGTTGGTACTGGTGGAATTAAATATACATATGAGGTAGAAGAGTCTATCACTGTGGACAATAAACAGGGTACATTTAAATATTCAGCAGCTCAAGAGGGTTTTGATATCCTTACTCAATCTTCTGATTCAGCAATTAACTATACCTATACAGGTATTGAAGGTTTGACGTTAGGTGCTAACTATAATGTTGCAAATGAGCGTGAGAAGGCAGATGTAAAAGTAGATTCTATTAAATCTGGCTTTGGTTTAGGTGCTAAATACACAGCTAAGATTGCAGAAAGTCAATCTGTAACTGTGGCAGCAGGTTATACTCATGATGACTACAAATCTGGATCTGTTAAACTAAAAGGTAAATTTGTTGAAGCAGGTGGTAAATCTACAGACCATACCTATACAAAAAAACCATTTAATAAGAAAGACAAAGATGGTGTGTACTTTGGTCTTAAATATGTCAACGCTCCATTTACTGTAGCTGTTGATGGTGGTCATGGTGTTGTAAAAACAGATGATGTTAAAGAGAAAATTAACTTCGTAAGAACTGGCGCAAGATTTGATGTTACTCCAAAATCTGGCGTGTATGGAAACTACTCTTATGGTACTTATAAAGTTGAAGATTTCAAAGTAACTGCTCATCAATTCATGTTAGGTGCAGACTATAAATTACATAAACAAGTTGTTACCTTTGTTGAAGGTCGTTTAATCAAGAACAAAGACAGTGATAACAAC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39|gb|EU741905.1| Haemophilus parasuis strain SW140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GCATTTGCAGCATCAGCATCAGCTGTAACAGTTTATGAAAATGAAGGTACAAAAGTTGATTTTGATGGTCAATTGCGTCTTCTTTTAGAAAAACAAGCCTCAAAAGTGAAAGGTCAATCTTCAACAAGTGGTCACACTGACTTAAAGAATAATGGTTCTCGTTTCGGTATTTCTATCAAACATAATATCAATGAGAATCTCTACGGTTTTGGTCGTTATGAGACTCGCCTTGACAGTAATTCTAAAAATGCTGCAGGATGGGGCGATGTTAAAACAAAATATGCTTACGTCGGTTTAGGTGGCTATGGTCATGAAATTTCTTTTGGTAAACAAGTTGTAATCGGTGATAGCATTGGTCAAGCTGGTTTTGATAAAGTATACGATGTTGGTAGTACTGGAATTAGAATTAAATATCCAGCAAACTCAGCAGACAAAAAAGGTTTTGATATCCTTACTTCAGATTCTGATTCAGCAATTAACTATACCTATACAGGCATTGAAGGTTTGACGTTAGGTGCTAACTATAATGTTGCAAATGAGCGTGATAAGAAGACGGGAGAAGTAAAAGTAGATTCTGCTAAATCTGGCTTTGGTTTAGGTGCTAAATACACAGCTAAGATTGCGGAAAGTCAATCTGTAACTGTGGCAGCAGGTTATACTCATGATGACTATAAATCTGGAGCTGTTAATAAGAAAGACAAAGATGGTGTATACTTTGGTCTTAAATATGTCAATGCTCCATTTACTGTAGCTGTTGATGGTGGTCATGGTGTTGTAAAAACAGATAATGTTAAAGAGAAAATTGACTTCGTAAGAACTGGTGCAAGATTTGATGTTACTCCAAAATCTGGCGTGTATGGAAACTACTCTTATGGTACTTACAAAGATAAAGCTTACAAAGCAACAGCTCATCAATTCATGTTAGGTGCAGACTATAAATTACATAAACAAGTTGTTACCTTTGTTGAAGGTCGTTTAATCAAGAACAAAGACAGTAATAACAAAAAAGTTACTGACAAAGCACTTGGTGTTGGTTTACGTGTATTATGGTA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&gt;gi|209968837|gb|EU741904.1| Haemophilus parasuis strain D74 outer membrane protein P2 (ompP2) gene, complete cd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t>ATGAAAAAAACACTAGTAGCGTTAGCAGTAGCGACATTTGCAGCATCAGCATCAGCTGTAACAGTTTATGAAAATGAAGGTACAAAAGTTGATTTTGATGGTCAGTTGCGTCTTCTTTTAGAAAAACAAGCCTCAAAAGAGAAAGGTAAATCTTCAACAGATGGTCACACTAACTTAAAGAATAATAGTTCTCGTTTCGGTATTTCTATCAAACATAATATCAATGAGAATCTCTACGGTTTTGGTCGTTATGAGACTCGCCTTGGCAGTGGTTCTAAAAATGCTGCAAAATGGGGTGATGTTACAACAGATGAGGCTTACGTTGGTTTAGGTGGCTATGGTCATGAAATTTCTTTTGGTAAACAAGCTGTAATCGGTGATAGCATTGGCCAAGCTGGTTTTGATAAAGTATACGGTGTTGGTACTGGTGGAATTAAATATACATATGAGGTAGAAGAGTCTATCACTGTGGACAATAAACAGGGTACATTTAAATATTCAGCACCTCAAGAAGGTTTTGATATCCTTACTCAATCTTCTGATTCAGCAATTAACTATACCTATACAGGTATTGAAGGTTTGACGTTAGGTGCTAACTATAATGTTGCAAATGAGCGTGAGGAGGCAGATGTAAAAGTAGATTCTATTAAATCTGGCTTTGGTTTAGGTGCTAAATACACAGCTAAGATTGCAGAAAGTCAATCTGTAACTGTGGCAGCAGGTTATACTCATGATGACTACAAATCTGGATCTGTTAAACTAAAAGGTAAATTTGTTCAAGCAAATGGTACATCTACAGACCATATCCATACAGAAAAACCATTTAATAAGAAAGACAAAGATGGTGTGTACTTTGGTCTTAAATATGTCAACGCTCCATTTACTGTAGCTGTTGATGGTGGTCATGGTGTCGTAAAAAAAGATGATGTTAAAGAGAAAATTAACTTCGTAAGAACTGGCGCAAGATTTGATGTTACTCCAAAATCTGGCGTGTATGGAAACTACTCTTATGGTACTTATAAAAAAGTTGAAGATTTCAAAGTAACTGCTCATCAATTCATGTTAGGTGCAGACTATAAATTACATAAACAAGTTGTTACCTTTGTTGAAGGTCGTTTAATCAAGAACAAAGACAGTGATAACAACAAAGTTACTGACAAAGCACTTGGTGTTGGTTTACGTGTATTATGGTAA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nwenjin@sgu.edu.cn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BB-LL</cp:lastModifiedBy>
  <cp:lastPrinted>2013-10-03T20:51:00Z</cp:lastPrinted>
  <dcterms:modified xsi:type="dcterms:W3CDTF">2023-04-07T01:17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7FAF4753E6C141C0A08F6146DDC1681F</vt:lpwstr>
  </property>
  <property fmtid="{D5CDD505-2E9C-101B-9397-08002B2CF9AE}" pid="5" name="KSOProductBuildVer">
    <vt:lpwstr>2052-11.1.0.14036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